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DE735" w14:textId="21812D58" w:rsidR="00363027" w:rsidRPr="00DB40F9" w:rsidRDefault="00363027" w:rsidP="0036302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</w:pPr>
      <w:r w:rsidRPr="00DB40F9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Appendix.</w:t>
      </w:r>
      <w:r w:rsidR="00DB40F9" w:rsidRPr="00DB40F9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 </w:t>
      </w:r>
      <w:r w:rsidR="00DB40F9" w:rsidRPr="00DB40F9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Mean (SD) scores subscales “Information and presentation” and “Motivation and confidence to act” (eHIQ).</w:t>
      </w:r>
    </w:p>
    <w:p w14:paraId="7ECBB677" w14:textId="77777777" w:rsidR="00363027" w:rsidRPr="00DB40F9" w:rsidRDefault="00363027" w:rsidP="00363027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DB40F9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Table 1. </w:t>
      </w:r>
      <w:r w:rsidRPr="00DB40F9">
        <w:rPr>
          <w:rFonts w:ascii="Times New Roman" w:eastAsia="Times New Roman" w:hAnsi="Times New Roman" w:cs="Times New Roman"/>
          <w:color w:val="000000"/>
          <w:lang w:val="en-US" w:eastAsia="nl-NL"/>
        </w:rPr>
        <w:t>Means and standard deviations (SDs) of the two subscales of the eHIQ-part 2 and the individual items. </w:t>
      </w:r>
    </w:p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7035"/>
        <w:gridCol w:w="1425"/>
      </w:tblGrid>
      <w:tr w:rsidR="00DB40F9" w:rsidRPr="00DB40F9" w14:paraId="1BEA4EE2" w14:textId="77777777" w:rsidTr="00DB40F9">
        <w:trPr>
          <w:trHeight w:val="600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3F621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DB40F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bscale</w:t>
            </w:r>
            <w:proofErr w:type="spellEnd"/>
            <w:r w:rsidRPr="00DB40F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6366A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tem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265F5" w14:textId="3594F439" w:rsidR="00DB40F9" w:rsidRPr="00DB40F9" w:rsidRDefault="00DB40F9" w:rsidP="00DB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DB40F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  <w:r w:rsidRPr="00DB40F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SD)</w:t>
            </w:r>
          </w:p>
        </w:tc>
      </w:tr>
      <w:tr w:rsidR="00DB40F9" w:rsidRPr="00DB40F9" w14:paraId="13645A66" w14:textId="77777777" w:rsidTr="00DB40F9">
        <w:trPr>
          <w:trHeight w:val="460"/>
        </w:trPr>
        <w:tc>
          <w:tcPr>
            <w:tcW w:w="0" w:type="auto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0F6A4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DB40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Information </w:t>
            </w:r>
            <w:proofErr w:type="spellStart"/>
            <w:r w:rsidRPr="00DB40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nd</w:t>
            </w:r>
            <w:proofErr w:type="spellEnd"/>
            <w:r w:rsidRPr="00DB40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B40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resentation</w:t>
            </w:r>
            <w:proofErr w:type="spellEnd"/>
          </w:p>
        </w:tc>
        <w:tc>
          <w:tcPr>
            <w:tcW w:w="1425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B070" w14:textId="77777777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DB40F9" w:rsidRPr="00DB40F9" w14:paraId="25123BC1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CC370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26500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 trust the information on the website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96526" w14:textId="30BB63FD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eastAsia="nl-NL"/>
              </w:rPr>
              <w:t>4.1 (0.6)</w:t>
            </w:r>
          </w:p>
        </w:tc>
      </w:tr>
      <w:tr w:rsidR="00DB40F9" w:rsidRPr="00DB40F9" w14:paraId="131A68A2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B33AE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A6883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 can easily understand the information on the website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83C50" w14:textId="6AEB4330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4.2 (0.7)</w:t>
            </w:r>
          </w:p>
        </w:tc>
      </w:tr>
      <w:tr w:rsidR="00DB40F9" w:rsidRPr="00DB40F9" w14:paraId="346B7BBC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CB97C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4B174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language on the website made it easy to understand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55BB" w14:textId="7D822870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4.1 (0.7)</w:t>
            </w:r>
          </w:p>
        </w:tc>
      </w:tr>
      <w:tr w:rsidR="00DB40F9" w:rsidRPr="00DB40F9" w14:paraId="37A6D7AB" w14:textId="77777777" w:rsidTr="00DB40F9">
        <w:trPr>
          <w:trHeight w:val="5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6B5D0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9B039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The information on the website left me feeling </w:t>
            </w:r>
            <w:proofErr w:type="spellStart"/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onfused</w:t>
            </w:r>
            <w:r w:rsidRPr="00DB40F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555E" w14:textId="56F24496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4.1 (0.8)</w:t>
            </w:r>
          </w:p>
        </w:tc>
      </w:tr>
      <w:tr w:rsidR="00DB40F9" w:rsidRPr="00DB40F9" w14:paraId="0E88C1C5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C9470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753F1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 value the advice given on the website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3AC9" w14:textId="022FFC52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8 (0.7)</w:t>
            </w:r>
          </w:p>
        </w:tc>
      </w:tr>
      <w:tr w:rsidR="00DB40F9" w:rsidRPr="00DB40F9" w14:paraId="61744CAE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E640E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13D7D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is easy to use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09410" w14:textId="688305F9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9 (0.7)</w:t>
            </w:r>
          </w:p>
        </w:tc>
      </w:tr>
      <w:tr w:rsidR="00DB40F9" w:rsidRPr="00DB40F9" w14:paraId="412C3CF3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E90B1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1BC34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provides a wide range of information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F1ED" w14:textId="6A7926BB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7 (0.7)</w:t>
            </w:r>
          </w:p>
        </w:tc>
      </w:tr>
      <w:tr w:rsidR="00DB40F9" w:rsidRPr="00DB40F9" w14:paraId="383A47E3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B0A92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16A23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has a positive outlook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BE85" w14:textId="35A4DD09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7 (0.8)</w:t>
            </w:r>
          </w:p>
        </w:tc>
      </w:tr>
      <w:tr w:rsidR="00DB40F9" w:rsidRPr="00DB40F9" w14:paraId="6898BF83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491C7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94F9F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people who have contributed to the website understand what is important to me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2F74" w14:textId="1FCB8DCE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6 (0.7)</w:t>
            </w:r>
          </w:p>
        </w:tc>
      </w:tr>
      <w:tr w:rsidR="00DB40F9" w:rsidRPr="00DB40F9" w14:paraId="7B8C827B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7E998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9405D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n the whole, I find the website reassuring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08F3" w14:textId="5E2E3A4E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6 (0.7)</w:t>
            </w:r>
          </w:p>
        </w:tc>
      </w:tr>
      <w:tr w:rsidR="00DB40F9" w:rsidRPr="00DB40F9" w14:paraId="42AB936D" w14:textId="77777777" w:rsidTr="00DB40F9">
        <w:trPr>
          <w:trHeight w:val="5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699E6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AF813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I found the images on the website </w:t>
            </w:r>
            <w:proofErr w:type="spellStart"/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istressing</w:t>
            </w:r>
            <w:r w:rsidRPr="00DB40F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E3D8" w14:textId="4C475D82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5 (0.7)</w:t>
            </w:r>
          </w:p>
        </w:tc>
      </w:tr>
      <w:tr w:rsidR="00DB40F9" w:rsidRPr="00DB40F9" w14:paraId="5FFE9A1A" w14:textId="77777777" w:rsidTr="00DB40F9">
        <w:trPr>
          <w:trHeight w:val="4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3953D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11A6D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includes useful tips on how to make life better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BC8F" w14:textId="289CCE46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4 (0.7)</w:t>
            </w:r>
          </w:p>
        </w:tc>
      </w:tr>
      <w:tr w:rsidR="00DB40F9" w:rsidRPr="00DB40F9" w14:paraId="079941EA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AB614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806EB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hotographs and other images were used appropriately on the website</w:t>
            </w:r>
          </w:p>
        </w:tc>
        <w:tc>
          <w:tcPr>
            <w:tcW w:w="1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1D31" w14:textId="7EB96234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3 (0.6)</w:t>
            </w:r>
          </w:p>
        </w:tc>
      </w:tr>
      <w:tr w:rsidR="00DB40F9" w:rsidRPr="00DB40F9" w14:paraId="2C544E66" w14:textId="77777777" w:rsidTr="00DB40F9">
        <w:trPr>
          <w:trHeight w:val="440"/>
        </w:trPr>
        <w:tc>
          <w:tcPr>
            <w:tcW w:w="0" w:type="auto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26B9A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Motivation and confidence to act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B243" w14:textId="77777777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DB40F9" w:rsidRPr="00DB40F9" w14:paraId="4063E21E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05BBF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C8D2B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helps me to have a better understanding of my personal health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A235" w14:textId="464419B7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8 (0.7)</w:t>
            </w:r>
          </w:p>
        </w:tc>
      </w:tr>
      <w:tr w:rsidR="00DB40F9" w:rsidRPr="00DB40F9" w14:paraId="4FCD7F81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66267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9EA86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encourages me to take actions that could be beneficial to my health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001A" w14:textId="068AB601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8 (0.9)</w:t>
            </w:r>
          </w:p>
        </w:tc>
      </w:tr>
      <w:tr w:rsidR="00DB40F9" w:rsidRPr="00DB40F9" w14:paraId="47F27662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14A23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5E51F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gives me confidence that I am able to manage my health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D040" w14:textId="015DD0BA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6 (0.8)</w:t>
            </w:r>
          </w:p>
        </w:tc>
      </w:tr>
      <w:tr w:rsidR="00DB40F9" w:rsidRPr="00DB40F9" w14:paraId="326A6D8D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46318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A733A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encourages me to play a more active role in my healthcare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33F0" w14:textId="17DD30F2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5 (0.8)</w:t>
            </w:r>
          </w:p>
        </w:tc>
      </w:tr>
      <w:tr w:rsidR="00DB40F9" w:rsidRPr="00DB40F9" w14:paraId="02745B06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8C0C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E6952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 have learnt something new from the website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5B23" w14:textId="0A17511A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4 (0.9)</w:t>
            </w:r>
          </w:p>
        </w:tc>
      </w:tr>
      <w:tr w:rsidR="00DB40F9" w:rsidRPr="00DB40F9" w14:paraId="6351265C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4A49C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BCDB1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 feel more inclined to look after myself after visiting the website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C1B0" w14:textId="3C82990D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4 (0.8)</w:t>
            </w:r>
          </w:p>
        </w:tc>
      </w:tr>
      <w:tr w:rsidR="00DB40F9" w:rsidRPr="00DB40F9" w14:paraId="26BFAC6E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989D7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9BE98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prepares me for what might happen to my health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9D9E" w14:textId="0D2502CB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5 (0.8)</w:t>
            </w:r>
          </w:p>
        </w:tc>
      </w:tr>
      <w:tr w:rsidR="00DB40F9" w:rsidRPr="00DB40F9" w14:paraId="61296666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6BD59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ABA74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 would consult the website if I had to make a decision about my health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B3AD" w14:textId="45DB98B2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4 (0.8)</w:t>
            </w:r>
          </w:p>
        </w:tc>
      </w:tr>
      <w:tr w:rsidR="00DB40F9" w:rsidRPr="00DB40F9" w14:paraId="04D4B2E6" w14:textId="77777777" w:rsidTr="00DB40F9">
        <w:trPr>
          <w:trHeight w:val="7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A4235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A94FE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makes me more confident to discuss my health with the people around me (for example, my family, or people at work)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8E6B" w14:textId="5317594D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val="en-GB" w:eastAsia="nl-NL"/>
              </w:rPr>
              <w:t>3.3 (0.9)</w:t>
            </w:r>
          </w:p>
        </w:tc>
      </w:tr>
      <w:tr w:rsidR="00DB40F9" w:rsidRPr="00DB40F9" w14:paraId="594CAE50" w14:textId="77777777" w:rsidTr="00DB40F9">
        <w:trPr>
          <w:trHeight w:val="1000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FC465" w14:textId="77777777" w:rsidR="00DB40F9" w:rsidRPr="00DB40F9" w:rsidRDefault="00DB40F9" w:rsidP="003630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E424B" w14:textId="77777777" w:rsidR="00DB40F9" w:rsidRPr="00DB40F9" w:rsidRDefault="00DB40F9" w:rsidP="00363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B40F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website gives me the confidence to explain my health concerns to others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1E46E" w14:textId="23528A78" w:rsidR="00DB40F9" w:rsidRPr="00DB40F9" w:rsidRDefault="00DB40F9" w:rsidP="00363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B40F9">
              <w:rPr>
                <w:rFonts w:ascii="Times New Roman" w:eastAsia="Times New Roman" w:hAnsi="Times New Roman" w:cs="Times New Roman"/>
                <w:lang w:eastAsia="nl-NL"/>
              </w:rPr>
              <w:t>3.3 (0.8)</w:t>
            </w:r>
          </w:p>
        </w:tc>
      </w:tr>
    </w:tbl>
    <w:p w14:paraId="6DC80841" w14:textId="77777777" w:rsidR="00363027" w:rsidRPr="00DB40F9" w:rsidRDefault="00363027" w:rsidP="00363027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DB40F9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Note. </w:t>
      </w:r>
      <w:r w:rsidRPr="00DB40F9">
        <w:rPr>
          <w:rFonts w:ascii="Times New Roman" w:eastAsia="Times New Roman" w:hAnsi="Times New Roman" w:cs="Times New Roman"/>
          <w:color w:val="000000"/>
          <w:lang w:val="en-US" w:eastAsia="nl-NL"/>
        </w:rPr>
        <w:t>eHIQ = eHealth Impact Questionnaire.</w:t>
      </w:r>
    </w:p>
    <w:p w14:paraId="2DF1939C" w14:textId="77777777" w:rsidR="00363027" w:rsidRPr="00DB40F9" w:rsidRDefault="00363027" w:rsidP="00363027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DB40F9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 xml:space="preserve">a </w:t>
      </w:r>
      <w:r w:rsidRPr="00DB40F9">
        <w:rPr>
          <w:rFonts w:ascii="Times New Roman" w:eastAsia="Times New Roman" w:hAnsi="Times New Roman" w:cs="Times New Roman"/>
          <w:color w:val="000000"/>
          <w:lang w:val="en-US" w:eastAsia="nl-NL"/>
        </w:rPr>
        <w:t>This item was reversed scored. </w:t>
      </w:r>
    </w:p>
    <w:p w14:paraId="27B89407" w14:textId="77777777" w:rsidR="00B766F8" w:rsidRPr="00DB40F9" w:rsidRDefault="00DB40F9">
      <w:pPr>
        <w:rPr>
          <w:lang w:val="en-GB"/>
        </w:rPr>
      </w:pPr>
    </w:p>
    <w:sectPr w:rsidR="00B766F8" w:rsidRPr="00DB40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27"/>
    <w:rsid w:val="000774AD"/>
    <w:rsid w:val="00363027"/>
    <w:rsid w:val="005A57CE"/>
    <w:rsid w:val="008619AB"/>
    <w:rsid w:val="00D604C6"/>
    <w:rsid w:val="00DB40F9"/>
    <w:rsid w:val="00DE2D8F"/>
    <w:rsid w:val="00F4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39F69"/>
  <w15:chartTrackingRefBased/>
  <w15:docId w15:val="{D1B4DF28-5A11-4099-A579-FA20ECEA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tro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an Tossaint</dc:creator>
  <cp:keywords/>
  <dc:description/>
  <cp:lastModifiedBy>Rosian Tossaint</cp:lastModifiedBy>
  <cp:revision>2</cp:revision>
  <dcterms:created xsi:type="dcterms:W3CDTF">2021-01-20T17:27:00Z</dcterms:created>
  <dcterms:modified xsi:type="dcterms:W3CDTF">2021-01-20T17:27:00Z</dcterms:modified>
</cp:coreProperties>
</file>